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D2E90" w14:textId="1D635022" w:rsidR="004C485E" w:rsidRPr="008763BA" w:rsidRDefault="00DA663F" w:rsidP="004C485E">
      <w:pPr>
        <w:spacing w:line="240" w:lineRule="auto"/>
        <w:rPr>
          <w:rFonts w:ascii="Calibri" w:hAnsi="Calibri" w:cs="Calibri"/>
          <w:b/>
          <w:bCs/>
          <w:iCs/>
        </w:rPr>
      </w:pPr>
      <w:r w:rsidRPr="008763BA">
        <w:rPr>
          <w:rFonts w:ascii="Calibri" w:hAnsi="Calibri" w:cs="Calibri"/>
          <w:b/>
          <w:bCs/>
          <w:iCs/>
        </w:rPr>
        <w:t>S1 Table</w:t>
      </w:r>
      <w:r w:rsidR="004C485E" w:rsidRPr="008763BA">
        <w:rPr>
          <w:rFonts w:ascii="Calibri" w:hAnsi="Calibri" w:cs="Calibri"/>
          <w:b/>
          <w:bCs/>
          <w:iCs/>
        </w:rPr>
        <w:t>.</w:t>
      </w:r>
      <w:r w:rsidR="004C485E" w:rsidRPr="008763BA">
        <w:rPr>
          <w:rFonts w:ascii="Calibri" w:hAnsi="Calibri" w:cs="Calibri"/>
          <w:iCs/>
        </w:rPr>
        <w:t xml:space="preserve"> </w:t>
      </w:r>
      <w:r w:rsidR="004C485E" w:rsidRPr="008763BA">
        <w:rPr>
          <w:rFonts w:ascii="Calibri" w:hAnsi="Calibri" w:cs="Calibri"/>
          <w:b/>
          <w:bCs/>
          <w:iCs/>
        </w:rPr>
        <w:t>Association between aerobic exercise capacity and kynurenines</w:t>
      </w:r>
      <w:r w:rsidR="009B3F9A" w:rsidRPr="008763BA">
        <w:rPr>
          <w:rFonts w:ascii="Calibri" w:hAnsi="Calibri" w:cs="Calibri"/>
          <w:b/>
          <w:bCs/>
          <w:iCs/>
        </w:rPr>
        <w:t xml:space="preserve">, </w:t>
      </w:r>
      <w:proofErr w:type="spellStart"/>
      <w:r w:rsidR="009B3F9A" w:rsidRPr="008763BA">
        <w:rPr>
          <w:rFonts w:ascii="Calibri" w:hAnsi="Calibri" w:cs="Calibri"/>
          <w:b/>
          <w:bCs/>
          <w:iCs/>
        </w:rPr>
        <w:t>TRP</w:t>
      </w:r>
      <w:proofErr w:type="spellEnd"/>
      <w:r w:rsidR="00833060" w:rsidRPr="008763BA">
        <w:rPr>
          <w:rFonts w:ascii="Calibri" w:hAnsi="Calibri" w:cs="Calibri"/>
          <w:b/>
          <w:bCs/>
          <w:iCs/>
        </w:rPr>
        <w:t xml:space="preserve"> and </w:t>
      </w:r>
      <w:proofErr w:type="spellStart"/>
      <w:r w:rsidR="00833060" w:rsidRPr="008763BA">
        <w:rPr>
          <w:rFonts w:ascii="Calibri" w:hAnsi="Calibri" w:cs="Calibri"/>
          <w:b/>
          <w:bCs/>
          <w:iCs/>
        </w:rPr>
        <w:t>GFR</w:t>
      </w:r>
      <w:proofErr w:type="spellEnd"/>
      <w:r w:rsidR="004C485E" w:rsidRPr="008763BA">
        <w:rPr>
          <w:rFonts w:ascii="Calibri" w:hAnsi="Calibri" w:cs="Calibri"/>
          <w:b/>
          <w:bCs/>
          <w:iCs/>
        </w:rPr>
        <w:t xml:space="preserve"> in CKD 2–5 at baseline.</w:t>
      </w:r>
    </w:p>
    <w:tbl>
      <w:tblPr>
        <w:tblW w:w="821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1417"/>
        <w:gridCol w:w="851"/>
        <w:gridCol w:w="1002"/>
        <w:gridCol w:w="1218"/>
        <w:gridCol w:w="757"/>
        <w:gridCol w:w="992"/>
      </w:tblGrid>
      <w:tr w:rsidR="00EE49C2" w:rsidRPr="008763BA" w14:paraId="4084029C" w14:textId="77777777" w:rsidTr="0090659A">
        <w:trPr>
          <w:trHeight w:val="397"/>
        </w:trPr>
        <w:tc>
          <w:tcPr>
            <w:tcW w:w="198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030E5" w14:textId="39E1DD75" w:rsidR="004C485E" w:rsidRPr="008763BA" w:rsidRDefault="00EE49C2" w:rsidP="00D9054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Dependent </w:t>
            </w:r>
            <w:proofErr w:type="gramStart"/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variable  </w:t>
            </w:r>
            <w:r w:rsidR="00BC6F32"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E</w:t>
            </w: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xercise</w:t>
            </w:r>
            <w:proofErr w:type="gramEnd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 xml:space="preserve"> capacity</w:t>
            </w: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067DA" w14:textId="3A9A07F9" w:rsidR="004C485E" w:rsidRPr="008763BA" w:rsidRDefault="00EE49C2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 xml:space="preserve">Independent </w:t>
            </w:r>
            <w:r w:rsidR="004C485E"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Variable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D0BE8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Beta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EAAD6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Stand. Beta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C8845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7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47F34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0DA50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sz w:val="20"/>
                <w:szCs w:val="20"/>
                <w:lang w:eastAsia="sv-SE"/>
              </w:rPr>
              <w:t>R</w:t>
            </w:r>
            <w:r w:rsidRPr="008763BA">
              <w:rPr>
                <w:rFonts w:ascii="Calibri" w:eastAsia="Calibri" w:hAnsi="Calibri" w:cs="Calibri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</w:tr>
      <w:tr w:rsidR="00EE49C2" w:rsidRPr="008763BA" w14:paraId="0EFF2B5B" w14:textId="77777777" w:rsidTr="0090659A">
        <w:trPr>
          <w:trHeight w:val="762"/>
        </w:trPr>
        <w:tc>
          <w:tcPr>
            <w:tcW w:w="1982" w:type="dxa"/>
            <w:vMerge/>
            <w:vAlign w:val="center"/>
            <w:hideMark/>
          </w:tcPr>
          <w:p w14:paraId="2364E275" w14:textId="77777777" w:rsidR="004C485E" w:rsidRPr="008763BA" w:rsidRDefault="004C485E" w:rsidP="00D90544">
            <w:pPr>
              <w:spacing w:line="240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0566D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Age</w:t>
            </w:r>
          </w:p>
          <w:p w14:paraId="55108F14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Female sex</w:t>
            </w:r>
          </w:p>
          <w:p w14:paraId="774DD94A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Height</w:t>
            </w:r>
            <w:r w:rsidRPr="008763BA">
              <w:rPr>
                <w:rFonts w:ascii="Calibri" w:eastAsia="Calibri" w:hAnsi="Calibri" w:cs="Calibri"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5E2B9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1.52</w:t>
            </w:r>
          </w:p>
          <w:p w14:paraId="112789FC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55</w:t>
            </w:r>
          </w:p>
          <w:p w14:paraId="34E5338F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7BDF7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eastAsia="sv-SE"/>
              </w:rPr>
              <w:t> 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F9A16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&lt; 0.001</w:t>
            </w:r>
          </w:p>
          <w:p w14:paraId="61072EFB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&lt; 0.001</w:t>
            </w:r>
          </w:p>
          <w:p w14:paraId="6BA25016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7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75454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AE990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458</w:t>
            </w:r>
          </w:p>
        </w:tc>
      </w:tr>
      <w:tr w:rsidR="00EE49C2" w:rsidRPr="008763BA" w14:paraId="21AA128B" w14:textId="77777777" w:rsidTr="0090659A">
        <w:trPr>
          <w:trHeight w:val="340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62E89" w14:textId="77777777" w:rsidR="004C485E" w:rsidRPr="008763BA" w:rsidRDefault="004C485E" w:rsidP="00D90544">
            <w:pPr>
              <w:spacing w:line="276" w:lineRule="auto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1</w:t>
            </w:r>
          </w:p>
          <w:p w14:paraId="6E2F0711" w14:textId="0A2DA546" w:rsidR="00D5698D" w:rsidRPr="008763BA" w:rsidRDefault="00D5698D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Exercise capacit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EFC2E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D44DB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1.80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75EB8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05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9BEE4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7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D0905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9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FD6A3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457</w:t>
            </w:r>
          </w:p>
        </w:tc>
      </w:tr>
      <w:tr w:rsidR="00EE49C2" w:rsidRPr="008763BA" w14:paraId="26B7A61E" w14:textId="77777777" w:rsidTr="0090659A">
        <w:trPr>
          <w:trHeight w:val="340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750A0" w14:textId="77777777" w:rsidR="004C485E" w:rsidRPr="008763BA" w:rsidRDefault="004C485E" w:rsidP="00D90544">
            <w:pPr>
              <w:spacing w:line="276" w:lineRule="auto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2</w:t>
            </w:r>
          </w:p>
          <w:p w14:paraId="1496247B" w14:textId="2B1C1F57" w:rsidR="00D5698D" w:rsidRPr="008763BA" w:rsidRDefault="00D5698D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Exercise capacit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24F2F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4A95E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042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27F8C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–0.14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3F633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7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8E249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DE99B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477</w:t>
            </w:r>
          </w:p>
        </w:tc>
      </w:tr>
      <w:tr w:rsidR="00EE49C2" w:rsidRPr="008763BA" w14:paraId="603E8794" w14:textId="77777777" w:rsidTr="0090659A">
        <w:trPr>
          <w:trHeight w:val="340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F2623" w14:textId="77777777" w:rsidR="004C485E" w:rsidRPr="008763BA" w:rsidRDefault="004C485E" w:rsidP="00D90544">
            <w:pPr>
              <w:spacing w:line="276" w:lineRule="auto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3</w:t>
            </w:r>
          </w:p>
          <w:p w14:paraId="6E6C9953" w14:textId="38851BA6" w:rsidR="004C3F7C" w:rsidRPr="008763BA" w:rsidRDefault="004C3F7C" w:rsidP="00D90544">
            <w:pPr>
              <w:spacing w:line="276" w:lineRule="auto"/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</w:pPr>
            <w:proofErr w:type="spellStart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Exercise</w:t>
            </w:r>
            <w:proofErr w:type="spellEnd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capacity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2E97B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TRP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3F5EA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DF0DE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E4CD7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7</w:t>
            </w:r>
          </w:p>
        </w:tc>
        <w:tc>
          <w:tcPr>
            <w:tcW w:w="7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6A5EE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85C6C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475</w:t>
            </w:r>
          </w:p>
        </w:tc>
      </w:tr>
      <w:tr w:rsidR="00EE49C2" w:rsidRPr="008763BA" w14:paraId="40767F49" w14:textId="77777777" w:rsidTr="0090659A">
        <w:trPr>
          <w:trHeight w:val="340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FEE36" w14:textId="77777777" w:rsidR="004C485E" w:rsidRPr="008763BA" w:rsidRDefault="004C485E" w:rsidP="00D90544">
            <w:pPr>
              <w:spacing w:line="276" w:lineRule="auto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4</w:t>
            </w:r>
          </w:p>
          <w:p w14:paraId="59E42BC7" w14:textId="313BEC46" w:rsidR="004C3F7C" w:rsidRPr="008763BA" w:rsidRDefault="004C3F7C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Exercise</w:t>
            </w:r>
            <w:proofErr w:type="spellEnd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capacity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06A87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</w:t>
            </w:r>
            <w:proofErr w:type="spellEnd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/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TRP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392D5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131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4F4C2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17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E883A" w14:textId="6F3292A0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1</w:t>
            </w:r>
          </w:p>
        </w:tc>
        <w:tc>
          <w:tcPr>
            <w:tcW w:w="7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CD311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9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9FD47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473</w:t>
            </w:r>
          </w:p>
        </w:tc>
      </w:tr>
      <w:tr w:rsidR="00EE49C2" w:rsidRPr="008763BA" w14:paraId="7AD51388" w14:textId="77777777" w:rsidTr="0090659A">
        <w:trPr>
          <w:trHeight w:val="340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3C4CD" w14:textId="77777777" w:rsidR="004C485E" w:rsidRPr="008763BA" w:rsidRDefault="004C485E" w:rsidP="00D90544">
            <w:pPr>
              <w:spacing w:line="276" w:lineRule="auto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5</w:t>
            </w:r>
          </w:p>
          <w:p w14:paraId="1CFDDBFA" w14:textId="7491EF38" w:rsidR="004C3F7C" w:rsidRPr="008763BA" w:rsidRDefault="004C3F7C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Exercise</w:t>
            </w:r>
            <w:proofErr w:type="spellEnd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capacity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CD219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A</w:t>
            </w:r>
            <w:proofErr w:type="spellEnd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/</w:t>
            </w: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KYN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4DF7A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27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E0F5B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–0.14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FED33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7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BA0E2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7D28B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478</w:t>
            </w:r>
          </w:p>
        </w:tc>
      </w:tr>
      <w:tr w:rsidR="00EE49C2" w:rsidRPr="008763BA" w14:paraId="64A917B5" w14:textId="77777777" w:rsidTr="0090659A">
        <w:trPr>
          <w:trHeight w:val="340"/>
        </w:trPr>
        <w:tc>
          <w:tcPr>
            <w:tcW w:w="1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0F3A3" w14:textId="77777777" w:rsidR="004C485E" w:rsidRPr="008763BA" w:rsidRDefault="004C485E" w:rsidP="00D90544">
            <w:pPr>
              <w:spacing w:line="276" w:lineRule="auto"/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Model 6</w:t>
            </w:r>
          </w:p>
          <w:p w14:paraId="5B5B3DF8" w14:textId="78BF7792" w:rsidR="004C3F7C" w:rsidRPr="008763BA" w:rsidRDefault="004C3F7C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Exercise</w:t>
            </w:r>
            <w:proofErr w:type="spellEnd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763BA">
              <w:rPr>
                <w:rFonts w:ascii="Calibri" w:eastAsia="Times New Roman" w:hAnsi="Calibri" w:cs="Calibri"/>
                <w:sz w:val="20"/>
                <w:szCs w:val="20"/>
                <w:lang w:val="sv-SE" w:eastAsia="sv-SE"/>
              </w:rPr>
              <w:t>capacity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52CC8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proofErr w:type="spellStart"/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GF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3DEC2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73</w:t>
            </w:r>
          </w:p>
        </w:tc>
        <w:tc>
          <w:tcPr>
            <w:tcW w:w="10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573BF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2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633DD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10205"/>
                <w:kern w:val="24"/>
                <w:sz w:val="20"/>
                <w:szCs w:val="20"/>
                <w:lang w:eastAsia="sv-SE"/>
              </w:rPr>
              <w:t>&lt; 0.001</w:t>
            </w:r>
          </w:p>
        </w:tc>
        <w:tc>
          <w:tcPr>
            <w:tcW w:w="75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08F15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E04C0" w14:textId="77777777" w:rsidR="004C485E" w:rsidRPr="008763BA" w:rsidRDefault="004C485E" w:rsidP="00D90544">
            <w:pPr>
              <w:spacing w:line="276" w:lineRule="auto"/>
              <w:rPr>
                <w:rFonts w:ascii="Calibri" w:eastAsia="Times New Roman" w:hAnsi="Calibri" w:cs="Calibri"/>
                <w:sz w:val="36"/>
                <w:szCs w:val="36"/>
                <w:lang w:val="sv-SE" w:eastAsia="sv-SE"/>
              </w:rPr>
            </w:pPr>
            <w:r w:rsidRPr="008763BA">
              <w:rPr>
                <w:rFonts w:ascii="Calibri" w:eastAsia="Calibri" w:hAnsi="Calibri" w:cs="Calibri"/>
                <w:color w:val="000000"/>
                <w:kern w:val="24"/>
                <w:sz w:val="20"/>
                <w:szCs w:val="20"/>
                <w:lang w:eastAsia="sv-SE"/>
              </w:rPr>
              <w:t>0.528</w:t>
            </w:r>
          </w:p>
        </w:tc>
      </w:tr>
    </w:tbl>
    <w:p w14:paraId="73D5296B" w14:textId="02300694" w:rsidR="004C485E" w:rsidRPr="008763BA" w:rsidRDefault="004C485E" w:rsidP="004C485E">
      <w:pPr>
        <w:spacing w:line="240" w:lineRule="auto"/>
        <w:rPr>
          <w:rFonts w:ascii="Calibri" w:hAnsi="Calibri" w:cs="Calibri"/>
          <w:sz w:val="20"/>
          <w:szCs w:val="20"/>
        </w:rPr>
      </w:pPr>
      <w:r w:rsidRPr="008763BA">
        <w:rPr>
          <w:rFonts w:ascii="Calibri" w:hAnsi="Calibri" w:cs="Calibri"/>
          <w:sz w:val="20"/>
          <w:szCs w:val="20"/>
        </w:rPr>
        <w:t xml:space="preserve">n = number of subjects. </w:t>
      </w:r>
      <w:r w:rsidRPr="008763BA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Assessed by </w:t>
      </w:r>
      <w:proofErr w:type="spellStart"/>
      <w:r w:rsidRPr="008763BA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GLM</w:t>
      </w:r>
      <w:proofErr w:type="spellEnd"/>
      <w:r w:rsidRPr="008763BA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 xml:space="preserve"> (generali</w:t>
      </w:r>
      <w:r w:rsidR="00992F26" w:rsidRPr="008763BA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s</w:t>
      </w:r>
      <w:r w:rsidRPr="008763BA">
        <w:rPr>
          <w:rStyle w:val="normaltextrun"/>
          <w:rFonts w:ascii="Calibri" w:hAnsi="Calibri" w:cs="Calibri"/>
          <w:color w:val="000000"/>
          <w:sz w:val="20"/>
          <w:szCs w:val="20"/>
          <w:shd w:val="clear" w:color="auto" w:fill="FFFFFF"/>
        </w:rPr>
        <w:t>ed linear model</w:t>
      </w:r>
      <w:r w:rsidR="00026BD2" w:rsidRPr="008763BA">
        <w:rPr>
          <w:rFonts w:ascii="Calibri" w:hAnsi="Calibri" w:cs="Calibri"/>
          <w:color w:val="000000"/>
          <w:sz w:val="20"/>
          <w:szCs w:val="20"/>
        </w:rPr>
        <w:t>. Age, sex and height included in all models</w:t>
      </w:r>
      <w:r w:rsidRPr="008763BA">
        <w:rPr>
          <w:rFonts w:ascii="Calibri" w:hAnsi="Calibri" w:cs="Calibri"/>
          <w:color w:val="000000"/>
          <w:sz w:val="20"/>
        </w:rPr>
        <w:t xml:space="preserve">. Beta and p-values for age, sex and height changes in the different models. </w:t>
      </w:r>
      <w:r w:rsidR="00401D5B" w:rsidRPr="008763BA">
        <w:rPr>
          <w:rFonts w:ascii="Calibri" w:hAnsi="Calibri" w:cs="Calibri"/>
          <w:bCs/>
          <w:color w:val="000000"/>
          <w:sz w:val="20"/>
        </w:rPr>
        <w:t>R</w:t>
      </w:r>
      <w:r w:rsidR="00401D5B" w:rsidRPr="008763BA">
        <w:rPr>
          <w:rFonts w:ascii="Calibri" w:hAnsi="Calibri" w:cs="Calibri"/>
          <w:bCs/>
          <w:color w:val="000000"/>
          <w:sz w:val="20"/>
          <w:vertAlign w:val="superscript"/>
        </w:rPr>
        <w:t>2</w:t>
      </w:r>
      <w:r w:rsidR="00401D5B" w:rsidRPr="008763BA">
        <w:rPr>
          <w:rFonts w:ascii="Calibri" w:hAnsi="Calibri" w:cs="Calibri"/>
          <w:bCs/>
          <w:color w:val="000000"/>
          <w:sz w:val="20"/>
          <w:szCs w:val="20"/>
        </w:rPr>
        <w:t xml:space="preserve"> was</w:t>
      </w:r>
      <w:r w:rsidR="00401D5B" w:rsidRPr="008763BA">
        <w:rPr>
          <w:rFonts w:ascii="Calibri" w:hAnsi="Calibri" w:cs="Calibri"/>
          <w:b/>
          <w:bCs/>
          <w:color w:val="000000"/>
          <w:sz w:val="20"/>
          <w:szCs w:val="20"/>
          <w:vertAlign w:val="superscript"/>
        </w:rPr>
        <w:t xml:space="preserve"> </w:t>
      </w:r>
      <w:r w:rsidR="00401D5B" w:rsidRPr="008763BA">
        <w:rPr>
          <w:rFonts w:ascii="Calibri" w:hAnsi="Calibri" w:cs="Calibri"/>
          <w:color w:val="000000"/>
          <w:sz w:val="20"/>
          <w:szCs w:val="20"/>
        </w:rPr>
        <w:t>cal</w:t>
      </w:r>
      <w:r w:rsidR="00401D5B" w:rsidRPr="008763BA">
        <w:rPr>
          <w:rFonts w:ascii="Calibri" w:hAnsi="Calibri" w:cs="Calibri"/>
          <w:color w:val="000000"/>
          <w:sz w:val="20"/>
        </w:rPr>
        <w:t>culated in a linear regression model</w:t>
      </w:r>
      <w:r w:rsidR="00401D5B" w:rsidRPr="008763BA">
        <w:rPr>
          <w:rFonts w:ascii="Calibri" w:hAnsi="Calibri" w:cs="Calibri"/>
          <w:color w:val="000000"/>
          <w:sz w:val="20"/>
          <w:szCs w:val="20"/>
        </w:rPr>
        <w:t>,</w:t>
      </w:r>
      <w:r w:rsidR="00401D5B" w:rsidRPr="008763BA">
        <w:rPr>
          <w:rFonts w:ascii="Calibri" w:hAnsi="Calibri" w:cs="Calibri"/>
          <w:color w:val="000000"/>
          <w:sz w:val="20"/>
        </w:rPr>
        <w:t xml:space="preserve"> including age, sex </w:t>
      </w:r>
      <w:r w:rsidR="00401D5B" w:rsidRPr="008763BA">
        <w:rPr>
          <w:rFonts w:ascii="Calibri" w:hAnsi="Calibri" w:cs="Calibri"/>
          <w:color w:val="000000"/>
          <w:sz w:val="20"/>
          <w:szCs w:val="20"/>
        </w:rPr>
        <w:t xml:space="preserve">and </w:t>
      </w:r>
      <w:r w:rsidR="00401D5B" w:rsidRPr="008763BA">
        <w:rPr>
          <w:rFonts w:ascii="Calibri" w:hAnsi="Calibri" w:cs="Calibri"/>
          <w:color w:val="000000"/>
          <w:sz w:val="20"/>
        </w:rPr>
        <w:t>height</w:t>
      </w:r>
      <w:r w:rsidR="00401D5B" w:rsidRPr="008763BA">
        <w:rPr>
          <w:rFonts w:ascii="Calibri" w:hAnsi="Calibri" w:cs="Calibri"/>
          <w:color w:val="000000"/>
          <w:sz w:val="20"/>
          <w:vertAlign w:val="superscript"/>
        </w:rPr>
        <w:t>2</w:t>
      </w:r>
      <w:r w:rsidRPr="008763BA">
        <w:rPr>
          <w:rFonts w:ascii="Calibri" w:hAnsi="Calibri" w:cs="Calibri"/>
          <w:color w:val="000000"/>
          <w:sz w:val="20"/>
        </w:rPr>
        <w:t xml:space="preserve"> </w:t>
      </w:r>
      <w:proofErr w:type="spellStart"/>
      <w:r w:rsidRPr="008763BA">
        <w:rPr>
          <w:rFonts w:ascii="Calibri" w:hAnsi="Calibri" w:cs="Calibri"/>
          <w:sz w:val="20"/>
          <w:szCs w:val="20"/>
        </w:rPr>
        <w:t>KYN</w:t>
      </w:r>
      <w:proofErr w:type="spellEnd"/>
      <w:r w:rsidRPr="008763BA">
        <w:rPr>
          <w:rFonts w:ascii="Calibri" w:hAnsi="Calibri" w:cs="Calibri"/>
          <w:sz w:val="20"/>
          <w:szCs w:val="20"/>
        </w:rPr>
        <w:t xml:space="preserve"> = kynurenine, </w:t>
      </w:r>
      <w:proofErr w:type="spellStart"/>
      <w:r w:rsidRPr="008763BA">
        <w:rPr>
          <w:rFonts w:ascii="Calibri" w:hAnsi="Calibri" w:cs="Calibri"/>
          <w:bCs/>
          <w:sz w:val="20"/>
          <w:szCs w:val="20"/>
        </w:rPr>
        <w:t>KYNA</w:t>
      </w:r>
      <w:proofErr w:type="spellEnd"/>
      <w:r w:rsidRPr="008763BA">
        <w:rPr>
          <w:rFonts w:ascii="Calibri" w:hAnsi="Calibri" w:cs="Calibri"/>
          <w:bCs/>
          <w:sz w:val="20"/>
          <w:szCs w:val="20"/>
        </w:rPr>
        <w:t xml:space="preserve"> = kynurenic acid, </w:t>
      </w:r>
      <w:proofErr w:type="spellStart"/>
      <w:r w:rsidRPr="008763BA">
        <w:rPr>
          <w:rFonts w:ascii="Calibri" w:hAnsi="Calibri" w:cs="Calibri"/>
          <w:bCs/>
          <w:sz w:val="20"/>
          <w:szCs w:val="20"/>
        </w:rPr>
        <w:t>TRP</w:t>
      </w:r>
      <w:proofErr w:type="spellEnd"/>
      <w:r w:rsidRPr="008763BA">
        <w:rPr>
          <w:rFonts w:ascii="Calibri" w:hAnsi="Calibri" w:cs="Calibri"/>
          <w:bCs/>
          <w:sz w:val="20"/>
          <w:szCs w:val="20"/>
        </w:rPr>
        <w:t xml:space="preserve"> = tryptophan, </w:t>
      </w:r>
      <w:proofErr w:type="spellStart"/>
      <w:r w:rsidRPr="008763BA">
        <w:rPr>
          <w:rFonts w:ascii="Calibri" w:hAnsi="Calibri" w:cs="Calibri"/>
          <w:bCs/>
          <w:sz w:val="20"/>
          <w:szCs w:val="20"/>
        </w:rPr>
        <w:t>GFR</w:t>
      </w:r>
      <w:proofErr w:type="spellEnd"/>
      <w:r w:rsidRPr="008763BA">
        <w:rPr>
          <w:rFonts w:ascii="Calibri" w:hAnsi="Calibri" w:cs="Calibri"/>
          <w:bCs/>
          <w:sz w:val="20"/>
          <w:szCs w:val="20"/>
        </w:rPr>
        <w:t xml:space="preserve"> = glomerular filtration rate,</w:t>
      </w:r>
      <w:r w:rsidR="0097106D" w:rsidRPr="008763BA">
        <w:rPr>
          <w:rFonts w:ascii="Calibri" w:hAnsi="Calibri" w:cs="Calibri"/>
          <w:bCs/>
          <w:sz w:val="20"/>
          <w:szCs w:val="20"/>
        </w:rPr>
        <w:t xml:space="preserve"> </w:t>
      </w:r>
      <w:r w:rsidRPr="008763BA">
        <w:rPr>
          <w:rFonts w:ascii="Calibri" w:hAnsi="Calibri" w:cs="Calibri"/>
          <w:bCs/>
          <w:sz w:val="20"/>
          <w:szCs w:val="20"/>
        </w:rPr>
        <w:t xml:space="preserve">Beta = unstandardised beta </w:t>
      </w:r>
      <w:proofErr w:type="gramStart"/>
      <w:r w:rsidRPr="008763BA">
        <w:rPr>
          <w:rFonts w:ascii="Calibri" w:hAnsi="Calibri" w:cs="Calibri"/>
          <w:bCs/>
          <w:sz w:val="20"/>
          <w:szCs w:val="20"/>
        </w:rPr>
        <w:t>coefficient;</w:t>
      </w:r>
      <w:proofErr w:type="gramEnd"/>
      <w:r w:rsidRPr="008763BA">
        <w:rPr>
          <w:rFonts w:ascii="Calibri" w:hAnsi="Calibri" w:cs="Calibri"/>
          <w:bCs/>
          <w:sz w:val="20"/>
          <w:szCs w:val="20"/>
        </w:rPr>
        <w:t xml:space="preserve"> Stand. Beta = standardised beta coefficient.</w:t>
      </w:r>
    </w:p>
    <w:p w14:paraId="29A9F509" w14:textId="77777777" w:rsidR="004623F2" w:rsidRPr="008763BA" w:rsidRDefault="004623F2" w:rsidP="004623F2">
      <w:pPr>
        <w:spacing w:line="276" w:lineRule="auto"/>
        <w:rPr>
          <w:rFonts w:ascii="Calibri" w:hAnsi="Calibri" w:cs="Calibri"/>
        </w:rPr>
      </w:pPr>
    </w:p>
    <w:p w14:paraId="57852359" w14:textId="77777777" w:rsidR="004623F2" w:rsidRPr="008763BA" w:rsidRDefault="004623F2">
      <w:pPr>
        <w:rPr>
          <w:rFonts w:ascii="Calibri" w:hAnsi="Calibri" w:cs="Calibri"/>
        </w:rPr>
      </w:pPr>
    </w:p>
    <w:sectPr w:rsidR="004623F2" w:rsidRPr="00876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7D8"/>
    <w:rsid w:val="00010F49"/>
    <w:rsid w:val="000138FD"/>
    <w:rsid w:val="00026BD2"/>
    <w:rsid w:val="00031A78"/>
    <w:rsid w:val="0004060D"/>
    <w:rsid w:val="00050F74"/>
    <w:rsid w:val="00051CBB"/>
    <w:rsid w:val="00091284"/>
    <w:rsid w:val="000956E2"/>
    <w:rsid w:val="00097734"/>
    <w:rsid w:val="000C3A5F"/>
    <w:rsid w:val="000E0D12"/>
    <w:rsid w:val="00126B8E"/>
    <w:rsid w:val="00135057"/>
    <w:rsid w:val="00144936"/>
    <w:rsid w:val="001532AD"/>
    <w:rsid w:val="00154243"/>
    <w:rsid w:val="001A38C3"/>
    <w:rsid w:val="00225FFF"/>
    <w:rsid w:val="00251924"/>
    <w:rsid w:val="0025307C"/>
    <w:rsid w:val="00255E57"/>
    <w:rsid w:val="00265FAD"/>
    <w:rsid w:val="002E51A4"/>
    <w:rsid w:val="002F6845"/>
    <w:rsid w:val="003127B3"/>
    <w:rsid w:val="00312BB0"/>
    <w:rsid w:val="0032765F"/>
    <w:rsid w:val="003915AE"/>
    <w:rsid w:val="003B2FCB"/>
    <w:rsid w:val="003C1123"/>
    <w:rsid w:val="00401D5B"/>
    <w:rsid w:val="0046177E"/>
    <w:rsid w:val="004623F2"/>
    <w:rsid w:val="004B5E6A"/>
    <w:rsid w:val="004C3F7C"/>
    <w:rsid w:val="004C485E"/>
    <w:rsid w:val="004D2F07"/>
    <w:rsid w:val="004D5A07"/>
    <w:rsid w:val="00505628"/>
    <w:rsid w:val="005127D8"/>
    <w:rsid w:val="00535DC8"/>
    <w:rsid w:val="00564774"/>
    <w:rsid w:val="00577ABD"/>
    <w:rsid w:val="00582AF1"/>
    <w:rsid w:val="005F1840"/>
    <w:rsid w:val="00603970"/>
    <w:rsid w:val="00626914"/>
    <w:rsid w:val="00633DFD"/>
    <w:rsid w:val="0064309C"/>
    <w:rsid w:val="00673940"/>
    <w:rsid w:val="0069582D"/>
    <w:rsid w:val="007103DC"/>
    <w:rsid w:val="007266E3"/>
    <w:rsid w:val="00727224"/>
    <w:rsid w:val="00734C09"/>
    <w:rsid w:val="00787800"/>
    <w:rsid w:val="0079754D"/>
    <w:rsid w:val="007D2F26"/>
    <w:rsid w:val="007F2FED"/>
    <w:rsid w:val="007F507F"/>
    <w:rsid w:val="00833060"/>
    <w:rsid w:val="008763BA"/>
    <w:rsid w:val="008833A4"/>
    <w:rsid w:val="0089141B"/>
    <w:rsid w:val="008B567A"/>
    <w:rsid w:val="008D70B6"/>
    <w:rsid w:val="0090659A"/>
    <w:rsid w:val="0097106D"/>
    <w:rsid w:val="00992F26"/>
    <w:rsid w:val="009B3F9A"/>
    <w:rsid w:val="009F10ED"/>
    <w:rsid w:val="00A14FFC"/>
    <w:rsid w:val="00A33715"/>
    <w:rsid w:val="00A45F6E"/>
    <w:rsid w:val="00AB4BE8"/>
    <w:rsid w:val="00AC7841"/>
    <w:rsid w:val="00AE72AD"/>
    <w:rsid w:val="00AF6963"/>
    <w:rsid w:val="00AF72B4"/>
    <w:rsid w:val="00B14847"/>
    <w:rsid w:val="00B15752"/>
    <w:rsid w:val="00B3241D"/>
    <w:rsid w:val="00B443A3"/>
    <w:rsid w:val="00B7207B"/>
    <w:rsid w:val="00B75AEF"/>
    <w:rsid w:val="00B77CF6"/>
    <w:rsid w:val="00B82019"/>
    <w:rsid w:val="00BC6A45"/>
    <w:rsid w:val="00BC6F32"/>
    <w:rsid w:val="00BE09E6"/>
    <w:rsid w:val="00BE11CD"/>
    <w:rsid w:val="00BE1E09"/>
    <w:rsid w:val="00C02BCB"/>
    <w:rsid w:val="00C16601"/>
    <w:rsid w:val="00C1744E"/>
    <w:rsid w:val="00C35449"/>
    <w:rsid w:val="00D07FA9"/>
    <w:rsid w:val="00D22B79"/>
    <w:rsid w:val="00D5698D"/>
    <w:rsid w:val="00D63582"/>
    <w:rsid w:val="00D63C16"/>
    <w:rsid w:val="00D85898"/>
    <w:rsid w:val="00DA663F"/>
    <w:rsid w:val="00DB474A"/>
    <w:rsid w:val="00E12620"/>
    <w:rsid w:val="00E22B2C"/>
    <w:rsid w:val="00E43E2E"/>
    <w:rsid w:val="00E54095"/>
    <w:rsid w:val="00EE49C2"/>
    <w:rsid w:val="00F30300"/>
    <w:rsid w:val="00F954D5"/>
    <w:rsid w:val="00FB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4AF40"/>
  <w15:chartTrackingRefBased/>
  <w15:docId w15:val="{20DE8572-340A-C746-BA9D-29D6E05F5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85E"/>
    <w:pPr>
      <w:spacing w:line="480" w:lineRule="auto"/>
    </w:pPr>
    <w:rPr>
      <w:rFonts w:ascii="Times New Roman" w:hAnsi="Times New Roman"/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127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127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127D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127D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127D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127D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127D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127D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127D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127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127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127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127D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127D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127D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127D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127D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127D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127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12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127D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12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127D8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127D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127D8"/>
    <w:pPr>
      <w:spacing w:line="240" w:lineRule="auto"/>
      <w:ind w:left="720"/>
      <w:contextualSpacing/>
    </w:pPr>
    <w:rPr>
      <w:rFonts w:asciiTheme="minorHAnsi" w:hAnsiTheme="minorHAnsi"/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127D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12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127D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127D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4C485E"/>
  </w:style>
  <w:style w:type="table" w:styleId="Tabellrutnt">
    <w:name w:val="Table Grid"/>
    <w:basedOn w:val="Normaltabell"/>
    <w:uiPriority w:val="59"/>
    <w:rsid w:val="004623F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1CBB"/>
    <w:rPr>
      <w:rFonts w:ascii="Times New Roman" w:hAnsi="Times New Roman"/>
      <w:kern w:val="0"/>
      <w:lang w:val="en-GB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D70B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D70B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D70B6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D70B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D70B6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896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Wallin</dc:creator>
  <cp:keywords/>
  <dc:description/>
  <cp:lastModifiedBy>Helena Wallin</cp:lastModifiedBy>
  <cp:revision>2</cp:revision>
  <dcterms:created xsi:type="dcterms:W3CDTF">2024-12-28T17:36:00Z</dcterms:created>
  <dcterms:modified xsi:type="dcterms:W3CDTF">2024-12-28T17:36:00Z</dcterms:modified>
</cp:coreProperties>
</file>